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46E7A3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Supplementary Table S4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ingle drug signal detection</w:t>
      </w:r>
    </w:p>
    <w:p w14:paraId="02495FC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74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112"/>
        <w:gridCol w:w="1620"/>
        <w:gridCol w:w="1512"/>
      </w:tblGrid>
      <w:tr w14:paraId="6476C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0D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name</w:t>
            </w:r>
          </w:p>
        </w:tc>
        <w:tc>
          <w:tcPr>
            <w:tcW w:w="21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BF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</w:t>
            </w:r>
          </w:p>
        </w:tc>
        <w:tc>
          <w:tcPr>
            <w:tcW w:w="16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33C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60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</w:tr>
      <w:tr w14:paraId="04542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8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iglitazo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</w:t>
            </w:r>
          </w:p>
        </w:tc>
      </w:tr>
      <w:tr w14:paraId="77E81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7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1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6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7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8</w:t>
            </w:r>
          </w:p>
        </w:tc>
      </w:tr>
      <w:tr w14:paraId="15D93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6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cubitril/Val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E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B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</w:p>
        </w:tc>
      </w:tr>
      <w:tr w14:paraId="6A880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5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A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D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 w14:paraId="40796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alido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8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3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4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 w14:paraId="70C42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8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fecox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4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</w:p>
        </w:tc>
      </w:tr>
      <w:tr w14:paraId="52A97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0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4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</w:t>
            </w:r>
          </w:p>
        </w:tc>
      </w:tr>
      <w:tr w14:paraId="2669E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F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d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1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6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</w:tr>
      <w:tr w14:paraId="58B58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5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ta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6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0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5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</w:t>
            </w:r>
          </w:p>
        </w:tc>
      </w:tr>
      <w:tr w14:paraId="1F0C9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7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lodi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4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9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</w:p>
        </w:tc>
      </w:tr>
      <w:tr w14:paraId="2CD4F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0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E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</w:tr>
      <w:tr w14:paraId="16DF7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9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en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1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</w:tr>
      <w:tr w14:paraId="43052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3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igatran Etexi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8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</w:p>
        </w:tc>
      </w:tr>
      <w:tr w14:paraId="3DFAB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F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</w:tr>
      <w:tr w14:paraId="0313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1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1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</w:tr>
      <w:tr w14:paraId="43CD3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C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3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B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</w:tr>
      <w:tr w14:paraId="0998D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3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cod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1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4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 w14:paraId="4A6F5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1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B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</w:p>
        </w:tc>
      </w:tr>
      <w:tr w14:paraId="5DAE5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F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danse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8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7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8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</w:t>
            </w:r>
          </w:p>
        </w:tc>
      </w:tr>
      <w:tr w14:paraId="598DE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0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n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9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</w:tr>
      <w:tr w14:paraId="07D57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6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adeno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3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D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</w:t>
            </w:r>
          </w:p>
        </w:tc>
      </w:tr>
      <w:tr w14:paraId="79819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6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lafax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6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4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5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</w:tr>
      <w:tr w14:paraId="2E352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F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3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</w:tr>
      <w:tr w14:paraId="4220A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0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ce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C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</w:tr>
      <w:tr w14:paraId="25EB1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E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9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F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8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</w:p>
        </w:tc>
      </w:tr>
      <w:tr w14:paraId="3CD8B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8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F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B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</w:p>
        </w:tc>
      </w:tr>
      <w:tr w14:paraId="0F530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A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icalc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9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5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E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</w:t>
            </w:r>
          </w:p>
        </w:tc>
      </w:tr>
      <w:tr w14:paraId="618D4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2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p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5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9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</w:tr>
      <w:tr w14:paraId="427D0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4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0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4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1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</w:tr>
      <w:tr w14:paraId="38967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4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ran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A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0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</w:t>
            </w:r>
          </w:p>
        </w:tc>
      </w:tr>
      <w:tr w14:paraId="68677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2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a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C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 w14:paraId="2932E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8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F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6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</w:t>
            </w:r>
          </w:p>
        </w:tc>
      </w:tr>
      <w:tr w14:paraId="7CBE3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7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prostinil 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A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2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4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</w:tr>
      <w:tr w14:paraId="75ABF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A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rin 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6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5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5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</w:t>
            </w:r>
          </w:p>
        </w:tc>
      </w:tr>
      <w:tr w14:paraId="205A8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F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0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6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</w:t>
            </w:r>
          </w:p>
        </w:tc>
      </w:tr>
      <w:tr w14:paraId="4669B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2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upro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5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0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2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</w:tr>
      <w:tr w14:paraId="3FDB9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1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ru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4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5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7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 w14:paraId="23334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4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per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F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E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C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</w:t>
            </w:r>
          </w:p>
        </w:tc>
      </w:tr>
      <w:tr w14:paraId="7250D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2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ipara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1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2E34B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2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4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1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2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 w14:paraId="52858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7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ecox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F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F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</w:tr>
      <w:tr w14:paraId="1BFE7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C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1</w:t>
            </w:r>
          </w:p>
        </w:tc>
      </w:tr>
      <w:tr w14:paraId="42D42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5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p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D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8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</w:t>
            </w:r>
          </w:p>
        </w:tc>
      </w:tr>
      <w:tr w14:paraId="35372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0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lpid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6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2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6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</w:p>
        </w:tc>
      </w:tr>
      <w:tr w14:paraId="4C8F1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2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3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E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</w:tr>
      <w:tr w14:paraId="1ED6C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9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mdesiv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0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9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</w:t>
            </w:r>
          </w:p>
        </w:tc>
      </w:tr>
      <w:tr w14:paraId="23024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7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prop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A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5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9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</w:t>
            </w:r>
          </w:p>
        </w:tc>
      </w:tr>
      <w:tr w14:paraId="1FE3B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0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u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0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5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</w:tr>
      <w:tr w14:paraId="1C496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B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B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</w:tr>
      <w:tr w14:paraId="0466A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0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bepoetin A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D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2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B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</w:t>
            </w:r>
          </w:p>
        </w:tc>
      </w:tr>
      <w:tr w14:paraId="76ADD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F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i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1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0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</w:p>
        </w:tc>
      </w:tr>
      <w:tr w14:paraId="3336E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F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F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7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</w:tr>
      <w:tr w14:paraId="4B171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8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</w:t>
            </w:r>
          </w:p>
        </w:tc>
      </w:tr>
      <w:tr w14:paraId="2BA4B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9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4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B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</w:tr>
      <w:tr w14:paraId="116F9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D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Beta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D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</w:tr>
      <w:tr w14:paraId="2F4EA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F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ab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E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7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 w14:paraId="5592B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6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8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E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5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</w:tr>
      <w:tr w14:paraId="4A11B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4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phenhyd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7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8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</w:t>
            </w:r>
          </w:p>
        </w:tc>
      </w:tr>
      <w:tr w14:paraId="07F0E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9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cagr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A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0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</w:p>
        </w:tc>
      </w:tr>
      <w:tr w14:paraId="3AD19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C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0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E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</w:tr>
      <w:tr w14:paraId="1392F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2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tiaz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3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E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</w:t>
            </w:r>
          </w:p>
        </w:tc>
      </w:tr>
      <w:tr w14:paraId="0611B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7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razep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2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</w:p>
        </w:tc>
      </w:tr>
      <w:tr w14:paraId="29D30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C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C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D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</w:p>
        </w:tc>
      </w:tr>
      <w:tr w14:paraId="0350C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8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otropium Bro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1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5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6FC7F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9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0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B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</w:tr>
      <w:tr w14:paraId="247F9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8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alido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A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6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 w14:paraId="0590C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F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6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2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E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</w:tr>
      <w:tr w14:paraId="57BBC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1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d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7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9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7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</w:t>
            </w:r>
          </w:p>
        </w:tc>
      </w:tr>
      <w:tr w14:paraId="3B9FF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5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apa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0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4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9</w:t>
            </w:r>
          </w:p>
        </w:tc>
      </w:tr>
      <w:tr w14:paraId="07647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9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8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F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 w14:paraId="7F129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B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5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4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43EE5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5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6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7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</w:tr>
      <w:tr w14:paraId="098D8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1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2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6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F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</w:tr>
      <w:tr w14:paraId="69F2D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D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oledro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6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C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3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</w:tr>
      <w:tr w14:paraId="11D9E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1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</w:p>
        </w:tc>
      </w:tr>
      <w:tr w14:paraId="08310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B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op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2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C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</w:p>
        </w:tc>
      </w:tr>
      <w:tr w14:paraId="1C165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4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amma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B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8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6</w:t>
            </w:r>
          </w:p>
        </w:tc>
      </w:tr>
      <w:tr w14:paraId="4B721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B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F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2E420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F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soprod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1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3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4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2</w:t>
            </w:r>
          </w:p>
        </w:tc>
      </w:tr>
      <w:tr w14:paraId="1F1F5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2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opr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7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5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</w:p>
        </w:tc>
      </w:tr>
      <w:tr w14:paraId="201C1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1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me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5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 w14:paraId="405BE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34C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4E1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B1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55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</w:tr>
    </w:tbl>
    <w:p w14:paraId="3EBD763D"/>
    <w:p w14:paraId="1B101F3D"/>
    <w:p w14:paraId="154554E4"/>
    <w:p w14:paraId="44CB62D1"/>
    <w:p w14:paraId="1CBF6BA5">
      <w:pPr>
        <w:keepNext w:val="0"/>
        <w:keepLines w:val="0"/>
        <w:widowControl/>
        <w:suppressLineNumbers w:val="0"/>
        <w:jc w:val="center"/>
        <w:textAlignment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Supplementary Table S4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System Drug Signal Detection</w:t>
      </w:r>
    </w:p>
    <w:p w14:paraId="2F131FE3"/>
    <w:tbl>
      <w:tblPr>
        <w:tblStyle w:val="2"/>
        <w:tblW w:w="85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1444"/>
        <w:gridCol w:w="1444"/>
        <w:gridCol w:w="1444"/>
      </w:tblGrid>
      <w:tr w14:paraId="7C06A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42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9E0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Classification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05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D2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F9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</w:tr>
      <w:tr w14:paraId="4A7AB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4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928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imentary tract and metabolism drugs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23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5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FD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9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2E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92</w:t>
            </w:r>
          </w:p>
        </w:tc>
      </w:tr>
      <w:tr w14:paraId="3E580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3BD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lood system drug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5D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A6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27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4</w:t>
            </w:r>
          </w:p>
        </w:tc>
      </w:tr>
      <w:tr w14:paraId="4E6F6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C7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rdiovascular drug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91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93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F4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01</w:t>
            </w:r>
          </w:p>
        </w:tc>
      </w:tr>
      <w:tr w14:paraId="45D80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25B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rvous system drug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63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DF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E4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1</w:t>
            </w:r>
          </w:p>
        </w:tc>
      </w:tr>
      <w:tr w14:paraId="46B32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31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tineoplastic and immunomodulating agent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78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69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0B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 w14:paraId="6AFA6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90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ti-infective drug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59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65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B7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7</w:t>
            </w:r>
          </w:p>
        </w:tc>
      </w:tr>
      <w:tr w14:paraId="18803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99EAB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usculo-skeletal system drugs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B9651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.99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4B450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D4A6F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62</w:t>
            </w:r>
          </w:p>
        </w:tc>
      </w:tr>
    </w:tbl>
    <w:p w14:paraId="1ECE41E6"/>
    <w:p w14:paraId="158147B6"/>
    <w:p w14:paraId="5232295D">
      <w:pPr>
        <w:keepNext w:val="0"/>
        <w:keepLines w:val="0"/>
        <w:widowControl/>
        <w:suppressLineNumbers w:val="0"/>
        <w:jc w:val="center"/>
        <w:textAlignment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Supplementary Table S4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Specific Classification of Drugs</w:t>
      </w:r>
    </w:p>
    <w:p w14:paraId="19EDC0C0"/>
    <w:tbl>
      <w:tblPr>
        <w:tblStyle w:val="2"/>
        <w:tblW w:w="901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31"/>
        <w:gridCol w:w="1231"/>
        <w:gridCol w:w="1332"/>
        <w:gridCol w:w="1002"/>
        <w:gridCol w:w="1091"/>
        <w:gridCol w:w="1701"/>
      </w:tblGrid>
      <w:tr w14:paraId="6B824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3" w:hRule="atLeast"/>
        </w:trPr>
        <w:tc>
          <w:tcPr>
            <w:tcW w:w="13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F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ineoplastic and immunomodulating agents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4B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ardiovascular drugs</w:t>
            </w:r>
          </w:p>
        </w:tc>
        <w:tc>
          <w:tcPr>
            <w:tcW w:w="12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708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lood system drugs</w:t>
            </w: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F6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ervous system drugs</w:t>
            </w:r>
          </w:p>
        </w:tc>
        <w:tc>
          <w:tcPr>
            <w:tcW w:w="10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BE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i-infective drugs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8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lang w:val="en-US" w:eastAsia="zh-CN" w:bidi="ar"/>
              </w:rPr>
              <w:t>musculo-skeletal system drug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F4E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ineoplastic and immunomodulating agents</w:t>
            </w:r>
          </w:p>
        </w:tc>
      </w:tr>
      <w:tr w14:paraId="3BD96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4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  <w:t>Rosiglitazone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acubitril/Valsartan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8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enlafaxine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E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mdesivir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4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ugammadex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6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tanercept</w:t>
            </w:r>
          </w:p>
        </w:tc>
      </w:tr>
      <w:tr w14:paraId="43BCD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9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tform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A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gox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7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parin Sod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B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F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ancomyc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A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arisoprod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crolimus</w:t>
            </w:r>
          </w:p>
        </w:tc>
      </w:tr>
      <w:tr w14:paraId="22826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7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dansetr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gadenos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7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66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C2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7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etuximab</w:t>
            </w:r>
          </w:p>
        </w:tc>
      </w:tr>
      <w:tr w14:paraId="2DDBF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2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perami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A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opranol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C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icagrelo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9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uprop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7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98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FC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0291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ricalcito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mlodip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C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lopro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9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Zolpide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1A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C0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E22A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7B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9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C0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8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8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91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D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6D0A0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E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E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ltiaze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FC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9A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2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D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8859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E6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erapami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83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2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azepa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74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AC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A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2D914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F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B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toprol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30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6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B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B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2A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A475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49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osenta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9D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8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razepa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10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82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B7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F0EE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C0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doca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CE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F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opofo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55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6E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85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10A5A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2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3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73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vodop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61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2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EB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39A1A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6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6B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0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C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entany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FA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3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6B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54D4C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3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F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F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rph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09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B3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CE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 w14:paraId="4DA67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09DC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427C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5E69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300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phenhydramine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7236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9B5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700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</w:tbl>
    <w:p w14:paraId="350F8830">
      <w:pPr>
        <w:rPr>
          <w:rFonts w:hint="default" w:ascii="Times New Roman" w:hAnsi="Times New Roman" w:cs="Times New Roman"/>
          <w:color w:val="auto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3NDJjNmU5Yzg4NzlmOWE1YWY3MTRmZGVmODY5MzQifQ=="/>
  </w:docVars>
  <w:rsids>
    <w:rsidRoot w:val="762F7FDF"/>
    <w:rsid w:val="560A7013"/>
    <w:rsid w:val="762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微软雅黑" w:hAnsi="微软雅黑" w:eastAsia="微软雅黑" w:cs="微软雅黑"/>
      <w:b/>
      <w:bCs/>
      <w:color w:val="3366CC"/>
      <w:sz w:val="27"/>
      <w:szCs w:val="27"/>
      <w:u w:val="none"/>
    </w:rPr>
  </w:style>
  <w:style w:type="character" w:customStyle="1" w:styleId="5">
    <w:name w:val="font11"/>
    <w:basedOn w:val="3"/>
    <w:uiPriority w:val="0"/>
    <w:rPr>
      <w:rFonts w:hint="eastAsia" w:ascii="微软雅黑" w:hAnsi="微软雅黑" w:eastAsia="微软雅黑" w:cs="微软雅黑"/>
      <w:b/>
      <w:bCs/>
      <w:color w:val="000000"/>
      <w:sz w:val="27"/>
      <w:szCs w:val="27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4</Words>
  <Characters>2899</Characters>
  <Lines>0</Lines>
  <Paragraphs>0</Paragraphs>
  <TotalTime>12</TotalTime>
  <ScaleCrop>false</ScaleCrop>
  <LinksUpToDate>false</LinksUpToDate>
  <CharactersWithSpaces>295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14:22:00Z</dcterms:created>
  <dc:creator>...</dc:creator>
  <cp:lastModifiedBy>...</cp:lastModifiedBy>
  <dcterms:modified xsi:type="dcterms:W3CDTF">2024-09-13T13:2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8405E32F9CB44B18AB6056D58AC4D4D_11</vt:lpwstr>
  </property>
</Properties>
</file>